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2C5" w:rsidRDefault="00DD753F" w:rsidP="003F0B9F">
      <w:pPr>
        <w:pStyle w:val="HTMLPreformatted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ure S4</w:t>
      </w:r>
      <w:bookmarkStart w:id="0" w:name="_GoBack"/>
      <w:bookmarkEnd w:id="0"/>
    </w:p>
    <w:p w:rsidR="00E042C5" w:rsidRDefault="00E042C5" w:rsidP="003F0B9F">
      <w:pPr>
        <w:pStyle w:val="HTMLPreformatted"/>
        <w:rPr>
          <w:b/>
          <w:color w:val="000000"/>
          <w:sz w:val="24"/>
          <w:szCs w:val="24"/>
        </w:rPr>
      </w:pPr>
    </w:p>
    <w:p w:rsidR="003F0B9F" w:rsidRDefault="003F0B9F" w:rsidP="00DD753F">
      <w:pPr>
        <w:pStyle w:val="HTMLPreformatted"/>
        <w:numPr>
          <w:ilvl w:val="0"/>
          <w:numId w:val="1"/>
        </w:num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equence information of </w:t>
      </w:r>
      <w:r w:rsidR="00AB4414">
        <w:rPr>
          <w:b/>
          <w:color w:val="000000"/>
          <w:sz w:val="24"/>
          <w:szCs w:val="24"/>
        </w:rPr>
        <w:t xml:space="preserve">putative </w:t>
      </w:r>
      <w:r>
        <w:rPr>
          <w:b/>
          <w:color w:val="000000"/>
          <w:sz w:val="24"/>
          <w:szCs w:val="24"/>
        </w:rPr>
        <w:t>Mi-muc-1 homologues</w:t>
      </w:r>
    </w:p>
    <w:p w:rsidR="003F0B9F" w:rsidRPr="002F0304" w:rsidRDefault="003F0B9F" w:rsidP="003F0B9F">
      <w:pPr>
        <w:pStyle w:val="HTMLPreformatted"/>
        <w:rPr>
          <w:b/>
          <w:color w:val="000000"/>
          <w:sz w:val="24"/>
          <w:szCs w:val="24"/>
        </w:rPr>
      </w:pPr>
    </w:p>
    <w:p w:rsidR="0040627E" w:rsidRPr="0040627E" w:rsidRDefault="0040627E" w:rsidP="0040627E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0627E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0627E">
        <w:rPr>
          <w:rFonts w:ascii="Courier New" w:hAnsi="Courier New" w:cs="Courier New"/>
          <w:sz w:val="20"/>
          <w:szCs w:val="20"/>
        </w:rPr>
        <w:t>MucX</w:t>
      </w:r>
      <w:proofErr w:type="spellEnd"/>
    </w:p>
    <w:p w:rsidR="0040627E" w:rsidRPr="0040627E" w:rsidRDefault="0040627E" w:rsidP="0040627E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0627E">
        <w:rPr>
          <w:rFonts w:ascii="Courier New" w:hAnsi="Courier New" w:cs="Courier New"/>
          <w:sz w:val="20"/>
          <w:szCs w:val="20"/>
        </w:rPr>
        <w:t>GGGAAGAGAAGAGCGTTATGGAGGATTTCCCTTTAATGTT</w:t>
      </w:r>
      <w:r>
        <w:rPr>
          <w:rFonts w:ascii="Courier New" w:hAnsi="Courier New" w:cs="Courier New"/>
          <w:sz w:val="20"/>
          <w:szCs w:val="20"/>
        </w:rPr>
        <w:t>GGAGAACCGTTCGTTTTGGAAATTATTGCGG</w:t>
      </w:r>
      <w:r w:rsidRPr="0040627E">
        <w:rPr>
          <w:rFonts w:ascii="Courier New" w:hAnsi="Courier New" w:cs="Courier New"/>
          <w:sz w:val="20"/>
          <w:szCs w:val="20"/>
        </w:rPr>
        <w:t>CACCAAAAAATATGATAATTGTTCATTTTAACTACAAACCATTCATAACATTTTCACGGGATGATTTGAGTAAATTGAGTTTATTGGGTGTTAGCTTGGCAATTGAACTTAGCTCTGTGGTTTTATGTCCTGATAAACCAATAACCACTACAATTGAACCAACTACAACAACAGAGGAACCAACTACTACAACAGAAGAACCAACTACTACAACAGAAGAACCAACTACTACAACAGAAGAACCCGCTACTACAACAGAAGAACCAACTACTACAACAGAAGAACCAACCACTACGACAGAGGAACCAACTACTACAACAGAAGAACCAACCACTACGACAGAGGAACCAACTACTACAACAGAAGAACCAACCACTACGACAGAGGAACCAACTAAAAACCCAACAACTACAACTAAGAAACCAACTACTACACTTCTACCAACCACAACCCCTACAAAGCCTCCTCCATTCTGTCCTGAACAAATTGTTCTAAATAACTTGGTTTAGAGTATATATAAAATAAGAAATATTTTTTGAAAATTTTAAAGAAAATTCCGGCAACTATCGATTTTGTGAAGCTCGGATTTGGAACTGGCTTTAGACGCCCAAAGCGCATTACAATCTTTGGAACACCTTTAGCACAACCTACAGCTTTTAACATACACATTGGTGAACCTGGTAAATTGTTAGTAAATGCTAATGTGCTATTCCACATGAGTCCACGTT</w:t>
      </w:r>
    </w:p>
    <w:p w:rsidR="0040627E" w:rsidRPr="0040627E" w:rsidRDefault="0040627E" w:rsidP="0040627E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0627E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0627E">
        <w:rPr>
          <w:rFonts w:ascii="Courier New" w:hAnsi="Courier New" w:cs="Courier New"/>
          <w:sz w:val="20"/>
          <w:szCs w:val="20"/>
        </w:rPr>
        <w:t>MucY</w:t>
      </w:r>
      <w:proofErr w:type="spellEnd"/>
    </w:p>
    <w:p w:rsidR="0040627E" w:rsidRPr="0040627E" w:rsidRDefault="0040627E" w:rsidP="0040627E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0627E">
        <w:rPr>
          <w:rFonts w:ascii="Courier New" w:hAnsi="Courier New" w:cs="Courier New"/>
          <w:sz w:val="20"/>
          <w:szCs w:val="20"/>
        </w:rPr>
        <w:t>CTACCGCTGAACCAACTACAACAACAACCGAGCCATCTACTACAACTACCGCTGAACCGACCACAACCACAACTGAACCCTCTACCACGACGACCTTTAATTGCGCTCAACCACCAGTCACATCATTGCTGAGTTACAACACTTCTGATCCCAAAATACAAACAGGTTCCAATGCAACTCAAGGAGTGTGCGAATGTCCAGCTGATCCAGGCAACAGTAATGTCTTTTTCATTCCTGTTACAACGATTACAACTGGTTCAAGTGCAAGTAATTCTTCAGTCATTATGAAATGTTCAAAAATGCAAGACTTCTGTATTTGCGACGAAGATGATATTTGTTGGAAAGTAATAAATGCTTATTCTCTAGTTGTGATTAATTCTTTCTGCGATCCAACAACCACAACAACCTTACCAACAACCACAACTACCACCCTTCCAACAACAACTACCACCCTCCCAACTACCACAACAACCTTGCCAACAACCACTACCACGTTGCCAACAACCACAACAACCTTACCAACTACCACTACCACCCTTCCAACTACCACAACTACCCTACCAACAACCACAACAAAGTTACAAACAACAACTACTACCCTACCTACAACAACACTTGCACCGTTAAATTGCGGTAATTGTGCAACGGGTCAATC</w:t>
      </w:r>
    </w:p>
    <w:p w:rsidR="002F0304" w:rsidRDefault="002F0304" w:rsidP="002F0304">
      <w:pPr>
        <w:pStyle w:val="HTMLPreformatted"/>
        <w:rPr>
          <w:color w:val="000000"/>
          <w:sz w:val="18"/>
          <w:szCs w:val="18"/>
        </w:rPr>
      </w:pPr>
    </w:p>
    <w:p w:rsidR="002F0304" w:rsidRDefault="002F0304" w:rsidP="002F0304">
      <w:pPr>
        <w:pStyle w:val="HTMLPreformatted"/>
        <w:rPr>
          <w:b/>
          <w:color w:val="000000"/>
          <w:sz w:val="24"/>
          <w:szCs w:val="24"/>
        </w:rPr>
      </w:pPr>
    </w:p>
    <w:p w:rsidR="002F0304" w:rsidRDefault="002F0304" w:rsidP="002F0304">
      <w:pPr>
        <w:pStyle w:val="HTMLPreformatted"/>
        <w:rPr>
          <w:b/>
          <w:color w:val="000000"/>
          <w:sz w:val="24"/>
          <w:szCs w:val="24"/>
        </w:rPr>
      </w:pPr>
    </w:p>
    <w:p w:rsidR="00AB4414" w:rsidRPr="00DD753F" w:rsidRDefault="00AB4414" w:rsidP="00DD753F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>CLUSTAL 2.1 multiple sequence alignment</w:t>
      </w:r>
    </w:p>
    <w:p w:rsid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Sequence 1: </w:t>
      </w: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799 </w:t>
      </w:r>
      <w:proofErr w:type="spellStart"/>
      <w:r w:rsidR="004408BC">
        <w:rPr>
          <w:rFonts w:ascii="Courier New" w:eastAsia="Times New Roman" w:hAnsi="Courier New" w:cs="Courier New"/>
          <w:color w:val="000000"/>
          <w:sz w:val="18"/>
          <w:szCs w:val="18"/>
        </w:rPr>
        <w:t>bp</w:t>
      </w:r>
      <w:proofErr w:type="spellEnd"/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Sequence 2: </w:t>
      </w: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655 </w:t>
      </w:r>
      <w:proofErr w:type="spellStart"/>
      <w:r w:rsidR="004408BC">
        <w:rPr>
          <w:rFonts w:ascii="Courier New" w:eastAsia="Times New Roman" w:hAnsi="Courier New" w:cs="Courier New"/>
          <w:color w:val="000000"/>
          <w:sz w:val="18"/>
          <w:szCs w:val="18"/>
        </w:rPr>
        <w:t>bp</w:t>
      </w:r>
      <w:proofErr w:type="spellEnd"/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Sequence 3: Mi-muc-1    1125 </w:t>
      </w:r>
      <w:proofErr w:type="spellStart"/>
      <w:r w:rsidR="004408BC">
        <w:rPr>
          <w:rFonts w:ascii="Courier New" w:eastAsia="Times New Roman" w:hAnsi="Courier New" w:cs="Courier New"/>
          <w:color w:val="000000"/>
          <w:sz w:val="18"/>
          <w:szCs w:val="18"/>
        </w:rPr>
        <w:t>bp</w:t>
      </w:r>
      <w:proofErr w:type="spellEnd"/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(Partial alignment)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Sequences (1:2) Aligned. Score: 30.3817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(Partial alignment)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Sequences (1:3) Aligned. Score: 20.776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(Partial alignment)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Sequences (2:3) Aligned. Score: 23.0534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----------------------------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----------------------------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ATGTATAACGCCACATCTGGGGAGTGGAACGATTTATCATGCTTCCAAAAATTGGGTGGC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                         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GGGAAGAGAAGAGCGTTATGGAGGATTTCCCTTTAATGTTGG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CTACCGCTGAACCAACTACAACAACAACCGAGCCATCTAC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GTCGTTTGTAAAAGAAATTGTACAGGAACATGTGGAAGTTCATCTATCAAGACTGCTTT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:* .* :...  :  :. :  *: :. * : ..:  *  :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GAACCGTTCGTTTTGGAAATTATTGCGGCACCAAAAAATATGATAATTGTTCATTTTAAC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ACAACTACCGCTGAACCGACCACAACCACAACTGAACCCTCTACCACGACGACCTTTAA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ATTACTAGCCCTTCCGACATTACGGACACAAGTTGTACATCGGGCAATTGGACTAAAAG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. :.* : *  *    . *  *  .. .**. : .:.. :  . .*     .. :::*.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TACAAACCATTCATAACATTTTCACGGGATGATTTGAGTAAATTGAGT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TGCGCTCAACCACCAGTCACATCATTG-CTGAGTTACAACACTTCTGA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GCAGGAGAGGATGGAAACACGTATGGGTATCAAATTGTAATGCAAGATTGGCTTAATTT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*. ..:*..  .  .. .: ::.:    .**. : .    . *: : :*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TATTGGGTGTTAGCTTGG-CAATTGAACTTAGCTCTGTGGTTTTATGT---CCTGATAA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CCCAAAATACAAACAGGTTCCAATGCAACTCAAGGAGTGTGCGAATGT---CCAGCTGA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TATGAGGCAAATGCAAAATGTCTTGCGCTCGGAGCTGAAGTTGTATTAGTCCACAGCGT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.  ... . ::.*: .    .:**...   ..  :*:.    :** :   *. .  .::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CCAATAACCACTACAATTGAACCAACTACAACAACAGAGGAACCAAC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CCAGGCAACAGTAATGTCTTTTTCATTCCTGTTACAACGATTACAAC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GCTGAAAACGAATTTATTCGTCAATTGTCAGCTCCATATATAACTGCGTGTCAAACAAAC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*:. .*.*. :: :.*   :  .:   *:. :.** . .::.*:.*            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-------------------------------TACTACAAC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-------------------------------TGGTTCAAG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ACATCGGTGTGTGCCACTATTTTCAGTTCACTGTGGGTAGGCTTGCACCGTAGTGCATT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                *. * **: :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GAAGAACCAACTACTACAACAGAAGAACCAACTACTACAACAG----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G------CAAGTAATTCTTCAGTCATTATGAAATGTTCAAAAA----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TATCCTTCTTATAATTCTACTGTCGATTGTATCAATTCTGATGGAACTATCTGTGATTA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*:: **.*:*::*:*:..::   *  : *:*:..:.                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---------AAGAACCCGCTACTACAACAGAAGAACCAAC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---------TGCAAGACTTCTGTATTTGCGACGAAGATGA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TTTAACATAACTGGAGGTCCTTCAGGGACAGAAACCGGAGGAGCATCTGGTCAACAAGAG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. ** .*     :. ::  *.  ** .:..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ACTACAACAGAAGAACCAACCACTACGACAGAGGAACCAACTACTACAACAG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ATTTGTTGGAAAGTAATAAATGCTTATTCTCTAGTTGTGATTAATTCTTTCT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GCTTGCGCTGCCATGTACAGCGCAACAACAGGACAGTGGAATGACATAGCATGCTTTAAC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. *:     ....:.  .*  .*::. :*:  . :   .* *.. : :  .        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------------------------------AAGAACCAACC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------------------------------GCGATCCAAC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AAATTAGGCGGTGTAATTTGTAAAAAGAACTGTTCGAACGCATGTGGAGTTGCATCAAC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                               *.: ****.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ACTACGACAGAGGAACCAACTACTACAACAGA------AGAACCAACCACTACGACAGAG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ACCACAACAACCTTACCAACAACCACAACT---------------ACCACCCTTCCAAC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ACCACCACACAGTTGACTACAACTACAACGCAGCCAACTACAACAACAACCTTACCAAC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 ** *** .  :..*:**:** *****                **.**    .**..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GAACCAACTAAAAACCCAACAACTACAACTAAGAAACCAACTACTACACTTCTACCAACC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ACAACTACCACCCTCCCAACTACCACAACAACCTTGCCAACAACCACTACCACGTTGCC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ACCACTACCACCCTTCCAACTACCACAACTACCCTACCAACAACCACAACAAAGTTACA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....*:** *...: *****:** *****:*.  :.*****:** **:.  . .  ....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ACAACCCCTACAAAGCCTCCTCCATTCTGTCCTGAACAAATTGTTCTAAATAACTTGGT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ACAACCACAACAACCTTACCAACTACCACTACCACCCTT--------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ACAACAACTACTACCCTACCTACAACAACACTTGCACCGTTAAATTGCGGTAATTGTGC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*****..*:**:*.   :**:.*:: .: :.  ...*                      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TAGAGTATATATAAAATAAGAAATATTTTTTGAAAATTTTAAA----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----------------------------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ACGGGTCAATCAAGAGTTATATATGATAAAAATACATTAACAAGTAATCGAATTGTTAG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                                                                           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GAAAATTCCGGCAACTATCGATTTTGTGAAGCTCGGATTTGG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-------------CCAACTACCACAACTACC----------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AATAAGGCTGCAAGTCAGTGCATCTTCAACTGCAAAGATCCAGATGTTTCACAGATTTG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   .*: * * .*:.*:*                        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AACTGGCTTTAGACGCCCAAAGCGCA-TTACAATCTTTGGAACACCTTTAGCACAACCT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------CTACCAACAACCACAACAAAGTTACAAAC-----AACAACTACTACCCTACCTA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-CTACACTACTGATGCTGTAAGCGTCGCTAGAATTAACTGTACCGATCCTTCACAATTC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**:  .* ..  :.*.*. .  ** **:      :**. .*  : *.*:*   :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CAGCTTTT------------------------------AACATACACATTGGTGAACCTG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CAAC----------------------------------AACACTTGCACCGTTAAATTGC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GTGTTTGTGCTTCTAATGTTAAAAAAGGTTGCTATACAGTTACCAACACTGCACTTTTGG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:.                                   .: *   .**  * : ::    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GTAAATTGTTAGTAAATGCTAATGTGCTATTCCACATGAGTCCACGTT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spellStart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GGTAATTG--------TGCAACGGGTCAATC----------------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>Mi-muc-1        CATATTATTCAATTTTTGCTAACGGTTATTTCGGGACAAAAAAATAA-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AB4414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:*:         ***:*. *   ::*                  </w:t>
      </w:r>
    </w:p>
    <w:p w:rsidR="002F0304" w:rsidRDefault="002F0304" w:rsidP="002F0304">
      <w:pPr>
        <w:pStyle w:val="HTMLPreformatted"/>
        <w:rPr>
          <w:b/>
          <w:color w:val="000000"/>
          <w:sz w:val="24"/>
          <w:szCs w:val="24"/>
        </w:rPr>
      </w:pPr>
    </w:p>
    <w:p w:rsid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</w:p>
    <w:p w:rsid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</w:p>
    <w:p w:rsid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</w:p>
    <w:p w:rsid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</w:p>
    <w:p w:rsidR="00AB4414" w:rsidRPr="00DD753F" w:rsidRDefault="00DD753F" w:rsidP="00DD75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>(c</w:t>
      </w:r>
      <w:r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) </w:t>
      </w:r>
      <w:r w:rsidR="008002FD"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Percent </w:t>
      </w:r>
      <w:r w:rsidR="00AB4414"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Identity </w:t>
      </w:r>
      <w:r w:rsidR="008002FD"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>Matrix</w:t>
      </w:r>
      <w:r w:rsidR="00AB4414"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 </w:t>
      </w:r>
      <w:r w:rsidR="008002FD"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>(</w:t>
      </w:r>
      <w:r w:rsidR="00AB4414"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created by </w:t>
      </w:r>
      <w:proofErr w:type="spellStart"/>
      <w:r w:rsidR="00AB4414"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>Clustal</w:t>
      </w:r>
      <w:proofErr w:type="spellEnd"/>
      <w:r w:rsidR="008002FD" w:rsidRPr="00DD753F">
        <w:rPr>
          <w:rFonts w:ascii="Courier New" w:eastAsia="Times New Roman" w:hAnsi="Courier New" w:cs="Courier New"/>
          <w:b/>
          <w:color w:val="000000"/>
          <w:sz w:val="24"/>
          <w:szCs w:val="24"/>
        </w:rPr>
        <w:t xml:space="preserve"> 2.1)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B441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1: </w:t>
      </w:r>
      <w:proofErr w:type="spellStart"/>
      <w:r w:rsidRPr="00AB4414">
        <w:rPr>
          <w:rFonts w:ascii="Courier New" w:eastAsia="Times New Roman" w:hAnsi="Courier New" w:cs="Courier New"/>
          <w:color w:val="000000"/>
          <w:sz w:val="20"/>
          <w:szCs w:val="20"/>
        </w:rPr>
        <w:t>MucX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100.00   46.36   47.43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B441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2: </w:t>
      </w:r>
      <w:proofErr w:type="spellStart"/>
      <w:r w:rsidRPr="00AB4414">
        <w:rPr>
          <w:rFonts w:ascii="Courier New" w:eastAsia="Times New Roman" w:hAnsi="Courier New" w:cs="Courier New"/>
          <w:color w:val="000000"/>
          <w:sz w:val="20"/>
          <w:szCs w:val="20"/>
        </w:rPr>
        <w:t>MucY</w:t>
      </w:r>
      <w:proofErr w:type="spellEnd"/>
      <w:r w:rsidRPr="00AB441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46.36  100.00   58.89</w:t>
      </w:r>
    </w:p>
    <w:p w:rsidR="00AB4414" w:rsidRPr="00AB4414" w:rsidRDefault="00AB4414" w:rsidP="00AB44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B441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3: Mi-muc-1     47.43   58.89  100.00</w:t>
      </w:r>
    </w:p>
    <w:p w:rsidR="00AB4414" w:rsidRDefault="00AB4414" w:rsidP="002F0304">
      <w:pPr>
        <w:pStyle w:val="HTMLPreformatted"/>
        <w:rPr>
          <w:b/>
          <w:color w:val="000000"/>
          <w:sz w:val="24"/>
          <w:szCs w:val="24"/>
        </w:rPr>
      </w:pPr>
    </w:p>
    <w:p w:rsidR="00B02A8F" w:rsidRDefault="00B02A8F" w:rsidP="002F0304">
      <w:pPr>
        <w:pStyle w:val="HTMLPreformatted"/>
        <w:rPr>
          <w:b/>
          <w:color w:val="000000"/>
          <w:sz w:val="24"/>
          <w:szCs w:val="24"/>
        </w:rPr>
      </w:pPr>
    </w:p>
    <w:p w:rsidR="00B02A8F" w:rsidRDefault="00B02A8F" w:rsidP="002F0304">
      <w:pPr>
        <w:pStyle w:val="HTMLPreformatted"/>
        <w:rPr>
          <w:b/>
          <w:color w:val="000000"/>
          <w:sz w:val="24"/>
          <w:szCs w:val="24"/>
        </w:rPr>
      </w:pPr>
    </w:p>
    <w:p w:rsidR="00B02A8F" w:rsidRDefault="00DD753F" w:rsidP="002F0304">
      <w:pPr>
        <w:pStyle w:val="HTMLPreformatted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(d) </w:t>
      </w:r>
      <w:proofErr w:type="spellStart"/>
      <w:r w:rsidR="00B02A8F">
        <w:rPr>
          <w:b/>
          <w:color w:val="000000"/>
          <w:sz w:val="24"/>
          <w:szCs w:val="24"/>
        </w:rPr>
        <w:t>qRT</w:t>
      </w:r>
      <w:proofErr w:type="spellEnd"/>
      <w:r w:rsidR="00B02A8F">
        <w:rPr>
          <w:b/>
          <w:color w:val="000000"/>
          <w:sz w:val="24"/>
          <w:szCs w:val="24"/>
        </w:rPr>
        <w:t xml:space="preserve"> PCR analysis shows no transcriptional alteration of </w:t>
      </w:r>
      <w:proofErr w:type="spellStart"/>
      <w:r w:rsidR="00B02A8F">
        <w:rPr>
          <w:b/>
          <w:color w:val="000000"/>
          <w:sz w:val="24"/>
          <w:szCs w:val="24"/>
        </w:rPr>
        <w:t>MucX</w:t>
      </w:r>
      <w:proofErr w:type="spellEnd"/>
      <w:r w:rsidR="00B02A8F">
        <w:rPr>
          <w:b/>
          <w:color w:val="000000"/>
          <w:sz w:val="24"/>
          <w:szCs w:val="24"/>
        </w:rPr>
        <w:t xml:space="preserve"> and </w:t>
      </w:r>
      <w:proofErr w:type="spellStart"/>
      <w:r w:rsidR="00B02A8F">
        <w:rPr>
          <w:b/>
          <w:color w:val="000000"/>
          <w:sz w:val="24"/>
          <w:szCs w:val="24"/>
        </w:rPr>
        <w:t>MucY</w:t>
      </w:r>
      <w:proofErr w:type="spellEnd"/>
      <w:r w:rsidR="00B02A8F">
        <w:rPr>
          <w:b/>
          <w:color w:val="000000"/>
          <w:sz w:val="24"/>
          <w:szCs w:val="24"/>
        </w:rPr>
        <w:t xml:space="preserve"> upon downregulation of Mi-muc-1</w:t>
      </w:r>
      <w:r w:rsidR="004A0279">
        <w:rPr>
          <w:b/>
          <w:color w:val="000000"/>
          <w:sz w:val="24"/>
          <w:szCs w:val="24"/>
        </w:rPr>
        <w:t xml:space="preserve"> (Figure below)</w:t>
      </w:r>
      <w:r w:rsidR="00FE3C5F">
        <w:rPr>
          <w:b/>
          <w:color w:val="000000"/>
          <w:sz w:val="24"/>
          <w:szCs w:val="24"/>
        </w:rPr>
        <w:t>(</w:t>
      </w:r>
      <w:proofErr w:type="spellStart"/>
      <w:r w:rsidR="00FE3C5F">
        <w:rPr>
          <w:b/>
          <w:color w:val="000000"/>
          <w:sz w:val="24"/>
          <w:szCs w:val="24"/>
        </w:rPr>
        <w:t>dsGFP</w:t>
      </w:r>
      <w:proofErr w:type="spellEnd"/>
      <w:r w:rsidR="00FE3C5F">
        <w:rPr>
          <w:b/>
          <w:color w:val="000000"/>
          <w:sz w:val="24"/>
          <w:szCs w:val="24"/>
        </w:rPr>
        <w:t xml:space="preserve"> was used as non-native negative control)</w:t>
      </w:r>
    </w:p>
    <w:p w:rsidR="00B02A8F" w:rsidRDefault="00B02A8F" w:rsidP="002F0304">
      <w:pPr>
        <w:pStyle w:val="HTMLPreformatted"/>
        <w:rPr>
          <w:b/>
          <w:color w:val="000000"/>
          <w:sz w:val="24"/>
          <w:szCs w:val="24"/>
        </w:rPr>
      </w:pPr>
    </w:p>
    <w:p w:rsidR="00B02A8F" w:rsidRDefault="00B02A8F" w:rsidP="00B02A8F">
      <w:pPr>
        <w:pStyle w:val="HTMLPreformatted"/>
        <w:jc w:val="center"/>
        <w:rPr>
          <w:b/>
          <w:color w:val="000000"/>
          <w:sz w:val="24"/>
          <w:szCs w:val="24"/>
        </w:rPr>
      </w:pPr>
    </w:p>
    <w:p w:rsidR="00B02A8F" w:rsidRDefault="00B02A8F" w:rsidP="00B02A8F">
      <w:pPr>
        <w:pStyle w:val="HTMLPreformatted"/>
        <w:jc w:val="center"/>
        <w:rPr>
          <w:b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2AB9FDFC" wp14:editId="1BA397E9">
            <wp:extent cx="4029075" cy="1981200"/>
            <wp:effectExtent l="0" t="0" r="9525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B02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5E61F1"/>
    <w:multiLevelType w:val="hybridMultilevel"/>
    <w:tmpl w:val="5A40A886"/>
    <w:lvl w:ilvl="0" w:tplc="B03CA19C">
      <w:start w:val="1"/>
      <w:numFmt w:val="lowerLetter"/>
      <w:lvlText w:val="(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92F"/>
    <w:rsid w:val="000D02BA"/>
    <w:rsid w:val="002F0304"/>
    <w:rsid w:val="003F0B9F"/>
    <w:rsid w:val="0040627E"/>
    <w:rsid w:val="00432CE4"/>
    <w:rsid w:val="004408BC"/>
    <w:rsid w:val="0046492F"/>
    <w:rsid w:val="004A0279"/>
    <w:rsid w:val="00517A77"/>
    <w:rsid w:val="00634E8B"/>
    <w:rsid w:val="007E0BA9"/>
    <w:rsid w:val="008002FD"/>
    <w:rsid w:val="00AB4414"/>
    <w:rsid w:val="00B02A8F"/>
    <w:rsid w:val="00DD753F"/>
    <w:rsid w:val="00E042C5"/>
    <w:rsid w:val="00FE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3068B"/>
  <w15:docId w15:val="{5415D507-B48C-1448-8B37-058B024D5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0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030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A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A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75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8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Victor\Desktop\qPCR_Analysis_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972462817147856"/>
          <c:y val="0.14885826771653543"/>
          <c:w val="0.76181824146981614"/>
          <c:h val="0.735161854768153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qPCR_Analysis_2.xlsx]Sheet2!$I$1</c:f>
              <c:strCache>
                <c:ptCount val="1"/>
                <c:pt idx="0">
                  <c:v>Mi-muc-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[qPCR_Analysis_2.xlsx]Sheet2!$E$2:$G$2</c:f>
                <c:numCache>
                  <c:formatCode>General</c:formatCode>
                  <c:ptCount val="3"/>
                  <c:pt idx="0">
                    <c:v>0.12</c:v>
                  </c:pt>
                  <c:pt idx="1">
                    <c:v>0.16</c:v>
                  </c:pt>
                  <c:pt idx="2">
                    <c:v>0.11</c:v>
                  </c:pt>
                </c:numCache>
              </c:numRef>
            </c:plus>
            <c:minus>
              <c:numRef>
                <c:f>[qPCR_Analysis_2.xlsx]Sheet2!$E$2:$G$2</c:f>
                <c:numCache>
                  <c:formatCode>General</c:formatCode>
                  <c:ptCount val="3"/>
                  <c:pt idx="0">
                    <c:v>0.12</c:v>
                  </c:pt>
                  <c:pt idx="1">
                    <c:v>0.16</c:v>
                  </c:pt>
                  <c:pt idx="2">
                    <c:v>0.11</c:v>
                  </c:pt>
                </c:numCache>
              </c:numRef>
            </c:minus>
          </c:errBars>
          <c:cat>
            <c:strRef>
              <c:f>[qPCR_Analysis_2.xlsx]Sheet2!$H$2:$H$3</c:f>
              <c:strCache>
                <c:ptCount val="2"/>
                <c:pt idx="0">
                  <c:v>Mi-muc-1</c:v>
                </c:pt>
                <c:pt idx="1">
                  <c:v>gfp</c:v>
                </c:pt>
              </c:strCache>
            </c:strRef>
          </c:cat>
          <c:val>
            <c:numRef>
              <c:f>[qPCR_Analysis_2.xlsx]Sheet2!$I$2:$I$3</c:f>
              <c:numCache>
                <c:formatCode>General</c:formatCode>
                <c:ptCount val="2"/>
                <c:pt idx="0">
                  <c:v>-3.92</c:v>
                </c:pt>
                <c:pt idx="1">
                  <c:v>-0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E5-8B41-A9C4-3C4F3A493A2C}"/>
            </c:ext>
          </c:extLst>
        </c:ser>
        <c:ser>
          <c:idx val="1"/>
          <c:order val="1"/>
          <c:tx>
            <c:strRef>
              <c:f>[qPCR_Analysis_2.xlsx]Sheet2!$J$1</c:f>
              <c:strCache>
                <c:ptCount val="1"/>
                <c:pt idx="0">
                  <c:v>MucX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[qPCR_Analysis_2.xlsx]Sheet2!$E$3:$G$3</c:f>
                <c:numCache>
                  <c:formatCode>General</c:formatCode>
                  <c:ptCount val="3"/>
                  <c:pt idx="0">
                    <c:v>0.18</c:v>
                  </c:pt>
                  <c:pt idx="1">
                    <c:v>0.18</c:v>
                  </c:pt>
                  <c:pt idx="2">
                    <c:v>0.09</c:v>
                  </c:pt>
                </c:numCache>
              </c:numRef>
            </c:plus>
            <c:minus>
              <c:numRef>
                <c:f>[qPCR_Analysis_2.xlsx]Sheet2!$E$3:$G$3</c:f>
                <c:numCache>
                  <c:formatCode>General</c:formatCode>
                  <c:ptCount val="3"/>
                  <c:pt idx="0">
                    <c:v>0.18</c:v>
                  </c:pt>
                  <c:pt idx="1">
                    <c:v>0.18</c:v>
                  </c:pt>
                  <c:pt idx="2">
                    <c:v>0.09</c:v>
                  </c:pt>
                </c:numCache>
              </c:numRef>
            </c:minus>
          </c:errBars>
          <c:cat>
            <c:strRef>
              <c:f>[qPCR_Analysis_2.xlsx]Sheet2!$H$2:$H$3</c:f>
              <c:strCache>
                <c:ptCount val="2"/>
                <c:pt idx="0">
                  <c:v>Mi-muc-1</c:v>
                </c:pt>
                <c:pt idx="1">
                  <c:v>gfp</c:v>
                </c:pt>
              </c:strCache>
            </c:strRef>
          </c:cat>
          <c:val>
            <c:numRef>
              <c:f>[qPCR_Analysis_2.xlsx]Sheet2!$J$2:$J$3</c:f>
              <c:numCache>
                <c:formatCode>General</c:formatCode>
                <c:ptCount val="2"/>
                <c:pt idx="0">
                  <c:v>-0.23</c:v>
                </c:pt>
                <c:pt idx="1">
                  <c:v>-0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E5-8B41-A9C4-3C4F3A493A2C}"/>
            </c:ext>
          </c:extLst>
        </c:ser>
        <c:ser>
          <c:idx val="2"/>
          <c:order val="2"/>
          <c:tx>
            <c:strRef>
              <c:f>[qPCR_Analysis_2.xlsx]Sheet2!$K$1</c:f>
              <c:strCache>
                <c:ptCount val="1"/>
                <c:pt idx="0">
                  <c:v>MucY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[qPCR_Analysis_2.xlsx]Sheet2!$E$4:$G$4</c:f>
                <c:numCache>
                  <c:formatCode>General</c:formatCode>
                  <c:ptCount val="3"/>
                  <c:pt idx="0">
                    <c:v>0.16</c:v>
                  </c:pt>
                  <c:pt idx="1">
                    <c:v>0.13</c:v>
                  </c:pt>
                  <c:pt idx="2">
                    <c:v>7.0000000000000007E-2</c:v>
                  </c:pt>
                </c:numCache>
              </c:numRef>
            </c:plus>
            <c:minus>
              <c:numRef>
                <c:f>[qPCR_Analysis_2.xlsx]Sheet2!$E$4:$G$4</c:f>
                <c:numCache>
                  <c:formatCode>General</c:formatCode>
                  <c:ptCount val="3"/>
                  <c:pt idx="0">
                    <c:v>0.16</c:v>
                  </c:pt>
                  <c:pt idx="1">
                    <c:v>0.13</c:v>
                  </c:pt>
                  <c:pt idx="2">
                    <c:v>7.0000000000000007E-2</c:v>
                  </c:pt>
                </c:numCache>
              </c:numRef>
            </c:minus>
          </c:errBars>
          <c:cat>
            <c:strRef>
              <c:f>[qPCR_Analysis_2.xlsx]Sheet2!$H$2:$H$3</c:f>
              <c:strCache>
                <c:ptCount val="2"/>
                <c:pt idx="0">
                  <c:v>Mi-muc-1</c:v>
                </c:pt>
                <c:pt idx="1">
                  <c:v>gfp</c:v>
                </c:pt>
              </c:strCache>
            </c:strRef>
          </c:cat>
          <c:val>
            <c:numRef>
              <c:f>[qPCR_Analysis_2.xlsx]Sheet2!$K$2:$K$3</c:f>
              <c:numCache>
                <c:formatCode>General</c:formatCode>
                <c:ptCount val="2"/>
                <c:pt idx="0">
                  <c:v>-0.28999999999999998</c:v>
                </c:pt>
                <c:pt idx="1">
                  <c:v>-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E5-8B41-A9C4-3C4F3A493A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080448"/>
        <c:axId val="31081984"/>
      </c:barChart>
      <c:catAx>
        <c:axId val="310804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txPr>
          <a:bodyPr/>
          <a:lstStyle/>
          <a:p>
            <a:pPr>
              <a:defRPr sz="800" b="1" i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31081984"/>
        <c:crosses val="autoZero"/>
        <c:auto val="1"/>
        <c:lblAlgn val="ctr"/>
        <c:lblOffset val="100"/>
        <c:noMultiLvlLbl val="0"/>
      </c:catAx>
      <c:valAx>
        <c:axId val="31081984"/>
        <c:scaling>
          <c:orientation val="minMax"/>
          <c:max val="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 b="1"/>
                </a:pPr>
                <a:r>
                  <a:rPr lang="en-US" sz="1000" b="0">
                    <a:latin typeface="Arial" pitchFamily="34" charset="0"/>
                    <a:cs typeface="Arial" pitchFamily="34" charset="0"/>
                  </a:rPr>
                  <a:t>Relative expression</a:t>
                </a:r>
                <a:r>
                  <a:rPr lang="en-US" sz="1000" b="0" baseline="0">
                    <a:latin typeface="Arial" pitchFamily="34" charset="0"/>
                    <a:cs typeface="Arial" pitchFamily="34" charset="0"/>
                  </a:rPr>
                  <a:t> </a:t>
                </a:r>
                <a:r>
                  <a:rPr lang="en-US" sz="1000" b="0">
                    <a:latin typeface="Arial" pitchFamily="34" charset="0"/>
                    <a:cs typeface="Arial" pitchFamily="34" charset="0"/>
                  </a:rPr>
                  <a:t>level</a:t>
                </a:r>
              </a:p>
            </c:rich>
          </c:tx>
          <c:layout>
            <c:manualLayout>
              <c:xMode val="edge"/>
              <c:yMode val="edge"/>
              <c:x val="4.2836879432624111E-2"/>
              <c:y val="0.1308333333333333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0804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4465428696412948"/>
          <c:y val="1.2737314085739283E-2"/>
          <c:w val="0.5395682414698163"/>
          <c:h val="0.12267351997666959"/>
        </c:manualLayout>
      </c:layout>
      <c:overlay val="0"/>
      <c:txPr>
        <a:bodyPr/>
        <a:lstStyle/>
        <a:p>
          <a:pPr>
            <a:defRPr sz="1000" i="1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0</Words>
  <Characters>6841</Characters>
  <Application>Microsoft Office Word</Application>
  <DocSecurity>0</DocSecurity>
  <Lines>57</Lines>
  <Paragraphs>16</Paragraphs>
  <ScaleCrop>false</ScaleCrop>
  <Company>home</Company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Carol Jenner</cp:lastModifiedBy>
  <cp:revision>2</cp:revision>
  <dcterms:created xsi:type="dcterms:W3CDTF">2018-06-08T14:07:00Z</dcterms:created>
  <dcterms:modified xsi:type="dcterms:W3CDTF">2018-06-08T14:07:00Z</dcterms:modified>
</cp:coreProperties>
</file>